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83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4585"/>
      </w:tblGrid>
      <w:tr w:rsidR="000E6099" w:rsidRPr="00A61E0A" w14:paraId="065DD786" w14:textId="77777777" w:rsidTr="00A26C4D">
        <w:tc>
          <w:tcPr>
            <w:tcW w:w="3690" w:type="dxa"/>
          </w:tcPr>
          <w:p w14:paraId="2BAE29A6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Structure</w:t>
            </w:r>
          </w:p>
        </w:tc>
        <w:tc>
          <w:tcPr>
            <w:tcW w:w="4585" w:type="dxa"/>
          </w:tcPr>
          <w:p w14:paraId="53809195" w14:textId="15757150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d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PDB ID: </w:t>
            </w:r>
            <w:r w:rsidRPr="000E6099">
              <w:rPr>
                <w:rFonts w:ascii="Arial" w:hAnsi="Arial" w:cs="Arial"/>
                <w:sz w:val="20"/>
                <w:szCs w:val="20"/>
                <w:highlight w:val="yellow"/>
              </w:rPr>
              <w:t>XXXX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E6099" w:rsidRPr="00A61E0A" w14:paraId="4BC5D91E" w14:textId="77777777" w:rsidTr="00584CDC">
        <w:tc>
          <w:tcPr>
            <w:tcW w:w="8275" w:type="dxa"/>
            <w:gridSpan w:val="2"/>
          </w:tcPr>
          <w:p w14:paraId="5921F3B7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8F8AA0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a collection </w:t>
            </w:r>
          </w:p>
        </w:tc>
      </w:tr>
      <w:tr w:rsidR="000E6099" w:rsidRPr="00A61E0A" w14:paraId="5204635C" w14:textId="77777777" w:rsidTr="00A26C4D">
        <w:tc>
          <w:tcPr>
            <w:tcW w:w="3690" w:type="dxa"/>
          </w:tcPr>
          <w:p w14:paraId="00272832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 xml:space="preserve">Microscope </w:t>
            </w:r>
          </w:p>
        </w:tc>
        <w:tc>
          <w:tcPr>
            <w:tcW w:w="4585" w:type="dxa"/>
          </w:tcPr>
          <w:p w14:paraId="793DC6E6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 xml:space="preserve">Titan </w:t>
            </w:r>
            <w:proofErr w:type="spellStart"/>
            <w:r w:rsidRPr="00A61E0A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0E6099" w:rsidRPr="00A61E0A" w14:paraId="103496CD" w14:textId="77777777" w:rsidTr="00A26C4D">
        <w:tc>
          <w:tcPr>
            <w:tcW w:w="3690" w:type="dxa"/>
          </w:tcPr>
          <w:p w14:paraId="0D64A7C0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Voltage (keV)</w:t>
            </w:r>
          </w:p>
        </w:tc>
        <w:tc>
          <w:tcPr>
            <w:tcW w:w="4585" w:type="dxa"/>
          </w:tcPr>
          <w:p w14:paraId="698436BB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0E6099" w:rsidRPr="00A61E0A" w14:paraId="69390430" w14:textId="77777777" w:rsidTr="00A26C4D">
        <w:tc>
          <w:tcPr>
            <w:tcW w:w="3690" w:type="dxa"/>
          </w:tcPr>
          <w:p w14:paraId="4C89FB68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Nominal magnification</w:t>
            </w:r>
          </w:p>
        </w:tc>
        <w:tc>
          <w:tcPr>
            <w:tcW w:w="4585" w:type="dxa"/>
          </w:tcPr>
          <w:p w14:paraId="647EA2D0" w14:textId="5A416E34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A61E0A">
              <w:rPr>
                <w:rFonts w:ascii="Arial" w:hAnsi="Arial" w:cs="Arial"/>
                <w:sz w:val="20"/>
                <w:szCs w:val="20"/>
              </w:rPr>
              <w:t>000x</w:t>
            </w:r>
          </w:p>
        </w:tc>
      </w:tr>
      <w:tr w:rsidR="000E6099" w:rsidRPr="00A61E0A" w14:paraId="1C14E42C" w14:textId="77777777" w:rsidTr="00A26C4D">
        <w:tc>
          <w:tcPr>
            <w:tcW w:w="3690" w:type="dxa"/>
          </w:tcPr>
          <w:p w14:paraId="4B62A497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Exposure navigation</w:t>
            </w:r>
          </w:p>
        </w:tc>
        <w:tc>
          <w:tcPr>
            <w:tcW w:w="4585" w:type="dxa"/>
          </w:tcPr>
          <w:p w14:paraId="22511810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Image shift</w:t>
            </w:r>
          </w:p>
        </w:tc>
      </w:tr>
      <w:tr w:rsidR="000E6099" w:rsidRPr="00A61E0A" w14:paraId="5D341524" w14:textId="77777777" w:rsidTr="00A26C4D">
        <w:tc>
          <w:tcPr>
            <w:tcW w:w="3690" w:type="dxa"/>
          </w:tcPr>
          <w:p w14:paraId="688234F6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Electron dose (e</w:t>
            </w:r>
            <w:r w:rsidRPr="00A61E0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61E0A">
              <w:rPr>
                <w:rFonts w:ascii="Arial" w:hAnsi="Arial" w:cs="Arial"/>
                <w:sz w:val="20"/>
                <w:szCs w:val="20"/>
              </w:rPr>
              <w:t>Å</w:t>
            </w:r>
            <w:r w:rsidRPr="00A61E0A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A61E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85" w:type="dxa"/>
          </w:tcPr>
          <w:p w14:paraId="6636BE6C" w14:textId="7BFE503B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E6099" w:rsidRPr="00A61E0A" w14:paraId="2FC6BF66" w14:textId="77777777" w:rsidTr="00A26C4D">
        <w:tc>
          <w:tcPr>
            <w:tcW w:w="3690" w:type="dxa"/>
          </w:tcPr>
          <w:p w14:paraId="321BF31A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Dose rate (e</w:t>
            </w:r>
            <w:r w:rsidRPr="00A61E0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61E0A">
              <w:rPr>
                <w:rFonts w:ascii="Arial" w:hAnsi="Arial" w:cs="Arial"/>
                <w:sz w:val="20"/>
                <w:szCs w:val="20"/>
              </w:rPr>
              <w:t>/pixel/sec)</w:t>
            </w:r>
          </w:p>
        </w:tc>
        <w:tc>
          <w:tcPr>
            <w:tcW w:w="4585" w:type="dxa"/>
          </w:tcPr>
          <w:p w14:paraId="7549EAEF" w14:textId="001CD808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0E6099" w:rsidRPr="00A61E0A" w14:paraId="6ADE2780" w14:textId="77777777" w:rsidTr="00A26C4D">
        <w:tc>
          <w:tcPr>
            <w:tcW w:w="3690" w:type="dxa"/>
          </w:tcPr>
          <w:p w14:paraId="76A9672C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 xml:space="preserve">Detector </w:t>
            </w:r>
          </w:p>
        </w:tc>
        <w:tc>
          <w:tcPr>
            <w:tcW w:w="4585" w:type="dxa"/>
          </w:tcPr>
          <w:p w14:paraId="5BE7E8E3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K3 summit</w:t>
            </w:r>
          </w:p>
        </w:tc>
      </w:tr>
      <w:tr w:rsidR="000E6099" w:rsidRPr="00A61E0A" w14:paraId="6985AE1B" w14:textId="77777777" w:rsidTr="00A26C4D">
        <w:tc>
          <w:tcPr>
            <w:tcW w:w="3690" w:type="dxa"/>
          </w:tcPr>
          <w:p w14:paraId="679E4DF0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4585" w:type="dxa"/>
          </w:tcPr>
          <w:p w14:paraId="3F20D484" w14:textId="21B72F4D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0E6099" w:rsidRPr="00A61E0A" w14:paraId="67B7D712" w14:textId="77777777" w:rsidTr="00A26C4D">
        <w:tc>
          <w:tcPr>
            <w:tcW w:w="3690" w:type="dxa"/>
          </w:tcPr>
          <w:p w14:paraId="48754010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A61E0A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A61E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85" w:type="dxa"/>
          </w:tcPr>
          <w:p w14:paraId="55278220" w14:textId="33EB8DD2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A61E0A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</w:tr>
      <w:tr w:rsidR="000E6099" w:rsidRPr="00A61E0A" w14:paraId="550B7A37" w14:textId="77777777" w:rsidTr="00A26C4D">
        <w:tc>
          <w:tcPr>
            <w:tcW w:w="3690" w:type="dxa"/>
          </w:tcPr>
          <w:p w14:paraId="12C2B864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 xml:space="preserve">Micrographs </w:t>
            </w:r>
          </w:p>
        </w:tc>
        <w:tc>
          <w:tcPr>
            <w:tcW w:w="4585" w:type="dxa"/>
          </w:tcPr>
          <w:p w14:paraId="5328888D" w14:textId="28305BB2" w:rsidR="000E6099" w:rsidRPr="00A61E0A" w:rsidRDefault="00054E34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620</w:t>
            </w:r>
          </w:p>
        </w:tc>
      </w:tr>
      <w:tr w:rsidR="000E6099" w:rsidRPr="00A61E0A" w14:paraId="46177991" w14:textId="77777777" w:rsidTr="00584CDC">
        <w:tc>
          <w:tcPr>
            <w:tcW w:w="8275" w:type="dxa"/>
            <w:gridSpan w:val="2"/>
          </w:tcPr>
          <w:p w14:paraId="345C6686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D5F4A6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b/>
                <w:bCs/>
                <w:sz w:val="20"/>
                <w:szCs w:val="20"/>
              </w:rPr>
              <w:t>Reconstruction</w:t>
            </w:r>
          </w:p>
        </w:tc>
      </w:tr>
      <w:tr w:rsidR="000E6099" w:rsidRPr="00A61E0A" w14:paraId="01C8A48A" w14:textId="77777777" w:rsidTr="00A26C4D">
        <w:tc>
          <w:tcPr>
            <w:tcW w:w="3690" w:type="dxa"/>
          </w:tcPr>
          <w:p w14:paraId="0D9F93C9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Total extracted particles (no.)</w:t>
            </w:r>
          </w:p>
        </w:tc>
        <w:tc>
          <w:tcPr>
            <w:tcW w:w="4585" w:type="dxa"/>
          </w:tcPr>
          <w:p w14:paraId="3DF52CE8" w14:textId="5A11AB0C" w:rsidR="000E6099" w:rsidRPr="00A61E0A" w:rsidRDefault="00054E34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2904</w:t>
            </w:r>
          </w:p>
        </w:tc>
      </w:tr>
      <w:tr w:rsidR="000E6099" w:rsidRPr="00A61E0A" w14:paraId="5D7D1962" w14:textId="77777777" w:rsidTr="00A26C4D">
        <w:tc>
          <w:tcPr>
            <w:tcW w:w="3690" w:type="dxa"/>
          </w:tcPr>
          <w:p w14:paraId="095CF6F6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Final particles (no.)</w:t>
            </w:r>
          </w:p>
        </w:tc>
        <w:tc>
          <w:tcPr>
            <w:tcW w:w="4585" w:type="dxa"/>
          </w:tcPr>
          <w:p w14:paraId="4E7AF105" w14:textId="6158664A" w:rsidR="000E6099" w:rsidRPr="00A61E0A" w:rsidRDefault="003839D0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8767</w:t>
            </w:r>
          </w:p>
        </w:tc>
      </w:tr>
      <w:tr w:rsidR="000E6099" w:rsidRPr="00A61E0A" w14:paraId="6AC2D741" w14:textId="77777777" w:rsidTr="00A26C4D">
        <w:tc>
          <w:tcPr>
            <w:tcW w:w="3690" w:type="dxa"/>
          </w:tcPr>
          <w:p w14:paraId="2343A795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4585" w:type="dxa"/>
          </w:tcPr>
          <w:p w14:paraId="7580D6F1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0E6099" w:rsidRPr="00A61E0A" w14:paraId="7C20EC17" w14:textId="77777777" w:rsidTr="00A26C4D">
        <w:tc>
          <w:tcPr>
            <w:tcW w:w="3690" w:type="dxa"/>
          </w:tcPr>
          <w:p w14:paraId="4FC8D49E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FSC average resolution, masked (Å)</w:t>
            </w:r>
          </w:p>
        </w:tc>
        <w:tc>
          <w:tcPr>
            <w:tcW w:w="4585" w:type="dxa"/>
          </w:tcPr>
          <w:p w14:paraId="6691A2D6" w14:textId="59995260" w:rsidR="000E6099" w:rsidRPr="00A61E0A" w:rsidRDefault="003839D0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0E6099" w:rsidRPr="00A61E0A" w14:paraId="523587BB" w14:textId="77777777" w:rsidTr="00A26C4D">
        <w:tc>
          <w:tcPr>
            <w:tcW w:w="3690" w:type="dxa"/>
          </w:tcPr>
          <w:p w14:paraId="160E3455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FSC average resolution, unmasked (Å)</w:t>
            </w:r>
          </w:p>
        </w:tc>
        <w:tc>
          <w:tcPr>
            <w:tcW w:w="4585" w:type="dxa"/>
          </w:tcPr>
          <w:p w14:paraId="39FA4BAA" w14:textId="385366FB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3.</w:t>
            </w:r>
            <w:r w:rsidR="003839D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E6099" w:rsidRPr="00A61E0A" w14:paraId="6DA2332F" w14:textId="77777777" w:rsidTr="00A26C4D">
        <w:tc>
          <w:tcPr>
            <w:tcW w:w="3690" w:type="dxa"/>
          </w:tcPr>
          <w:p w14:paraId="6AA4FC01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Applied B-factor (Å)</w:t>
            </w:r>
          </w:p>
        </w:tc>
        <w:tc>
          <w:tcPr>
            <w:tcW w:w="4585" w:type="dxa"/>
          </w:tcPr>
          <w:p w14:paraId="5664A1DB" w14:textId="5D2F7D02" w:rsidR="000E6099" w:rsidRPr="00A61E0A" w:rsidRDefault="003839D0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1</w:t>
            </w:r>
          </w:p>
        </w:tc>
      </w:tr>
      <w:tr w:rsidR="000E6099" w:rsidRPr="00A61E0A" w14:paraId="18EC9289" w14:textId="77777777" w:rsidTr="00A26C4D">
        <w:tc>
          <w:tcPr>
            <w:tcW w:w="3690" w:type="dxa"/>
          </w:tcPr>
          <w:p w14:paraId="0292901C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Reconstruction package</w:t>
            </w:r>
          </w:p>
        </w:tc>
        <w:tc>
          <w:tcPr>
            <w:tcW w:w="4585" w:type="dxa"/>
          </w:tcPr>
          <w:p w14:paraId="4BAF235D" w14:textId="13CC364C" w:rsidR="000E6099" w:rsidRPr="00A61E0A" w:rsidRDefault="003839D0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l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.0.8 </w:t>
            </w:r>
            <w:proofErr w:type="spellStart"/>
            <w:r w:rsidR="000E6099" w:rsidRPr="00A61E0A">
              <w:rPr>
                <w:rFonts w:ascii="Arial" w:hAnsi="Arial" w:cs="Arial"/>
                <w:sz w:val="20"/>
                <w:szCs w:val="20"/>
              </w:rPr>
              <w:t>Cryosparc</w:t>
            </w:r>
            <w:proofErr w:type="spellEnd"/>
            <w:r w:rsidR="000E6099" w:rsidRPr="00A61E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3.3.1</w:t>
            </w:r>
          </w:p>
        </w:tc>
      </w:tr>
      <w:tr w:rsidR="000E6099" w:rsidRPr="00A61E0A" w14:paraId="6DD89B9E" w14:textId="77777777" w:rsidTr="00584CDC">
        <w:tc>
          <w:tcPr>
            <w:tcW w:w="8275" w:type="dxa"/>
            <w:gridSpan w:val="2"/>
          </w:tcPr>
          <w:p w14:paraId="46BE63E4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10AFEAB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E0A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3839D0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numbers in this section will change when model is complet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E6099" w:rsidRPr="00A61E0A" w14:paraId="519218EF" w14:textId="77777777" w:rsidTr="00A26C4D">
        <w:tc>
          <w:tcPr>
            <w:tcW w:w="3690" w:type="dxa"/>
          </w:tcPr>
          <w:p w14:paraId="29D6F0C4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Protein residues</w:t>
            </w:r>
          </w:p>
        </w:tc>
        <w:tc>
          <w:tcPr>
            <w:tcW w:w="4585" w:type="dxa"/>
          </w:tcPr>
          <w:p w14:paraId="35DF4620" w14:textId="4A3EAC25" w:rsidR="000E6099" w:rsidRPr="00A61E0A" w:rsidRDefault="003839D0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</w:t>
            </w:r>
          </w:p>
        </w:tc>
      </w:tr>
      <w:tr w:rsidR="000E6099" w:rsidRPr="00A61E0A" w14:paraId="1D1473E1" w14:textId="77777777" w:rsidTr="00A26C4D">
        <w:tc>
          <w:tcPr>
            <w:tcW w:w="3690" w:type="dxa"/>
          </w:tcPr>
          <w:p w14:paraId="6CD36476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 xml:space="preserve">Ligands  </w:t>
            </w:r>
          </w:p>
        </w:tc>
        <w:tc>
          <w:tcPr>
            <w:tcW w:w="4585" w:type="dxa"/>
          </w:tcPr>
          <w:p w14:paraId="04C1E254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E6099" w:rsidRPr="00A61E0A" w14:paraId="633E0A8C" w14:textId="77777777" w:rsidTr="00A26C4D">
        <w:tc>
          <w:tcPr>
            <w:tcW w:w="3690" w:type="dxa"/>
          </w:tcPr>
          <w:p w14:paraId="34AE3D87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RMSD Bond lengths (Å)</w:t>
            </w:r>
          </w:p>
        </w:tc>
        <w:tc>
          <w:tcPr>
            <w:tcW w:w="4585" w:type="dxa"/>
          </w:tcPr>
          <w:p w14:paraId="1B7B4620" w14:textId="510D3841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0.00</w:t>
            </w:r>
            <w:r w:rsidR="00B603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E6099" w:rsidRPr="00A61E0A" w14:paraId="5C344CCB" w14:textId="77777777" w:rsidTr="00A26C4D">
        <w:tc>
          <w:tcPr>
            <w:tcW w:w="3690" w:type="dxa"/>
          </w:tcPr>
          <w:p w14:paraId="5E277D4A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RMSD Bond angles (</w:t>
            </w:r>
            <w:r w:rsidRPr="00A61E0A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A61E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85" w:type="dxa"/>
          </w:tcPr>
          <w:p w14:paraId="2BFE7752" w14:textId="79D2FD78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0.</w:t>
            </w:r>
            <w:r w:rsidR="00B6035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</w:tr>
      <w:tr w:rsidR="000E6099" w:rsidRPr="00A61E0A" w14:paraId="06E14C7D" w14:textId="77777777" w:rsidTr="00A26C4D">
        <w:tc>
          <w:tcPr>
            <w:tcW w:w="3690" w:type="dxa"/>
          </w:tcPr>
          <w:p w14:paraId="5D72F6F0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1E0A">
              <w:rPr>
                <w:rFonts w:ascii="Arial" w:hAnsi="Arial" w:cs="Arial"/>
                <w:sz w:val="20"/>
                <w:szCs w:val="20"/>
              </w:rPr>
              <w:t>Ramachandran  outliers</w:t>
            </w:r>
            <w:proofErr w:type="gramEnd"/>
            <w:r w:rsidRPr="00A61E0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4585" w:type="dxa"/>
          </w:tcPr>
          <w:p w14:paraId="1E78444F" w14:textId="70E5244B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0.</w:t>
            </w:r>
            <w:r w:rsidR="00B6035E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0E6099" w:rsidRPr="00A61E0A" w14:paraId="422D7135" w14:textId="77777777" w:rsidTr="00A26C4D">
        <w:tc>
          <w:tcPr>
            <w:tcW w:w="3690" w:type="dxa"/>
          </w:tcPr>
          <w:p w14:paraId="0C401D52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1E0A">
              <w:rPr>
                <w:rFonts w:ascii="Arial" w:hAnsi="Arial" w:cs="Arial"/>
                <w:sz w:val="20"/>
                <w:szCs w:val="20"/>
              </w:rPr>
              <w:t>Ramachandran  allowed</w:t>
            </w:r>
            <w:proofErr w:type="gramEnd"/>
            <w:r w:rsidRPr="00A61E0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4585" w:type="dxa"/>
          </w:tcPr>
          <w:p w14:paraId="12B19853" w14:textId="160B0A52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</w:tr>
      <w:tr w:rsidR="000E6099" w:rsidRPr="00A61E0A" w14:paraId="58330824" w14:textId="77777777" w:rsidTr="00A26C4D">
        <w:tc>
          <w:tcPr>
            <w:tcW w:w="3690" w:type="dxa"/>
          </w:tcPr>
          <w:p w14:paraId="645CDBEA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1E0A">
              <w:rPr>
                <w:rFonts w:ascii="Arial" w:hAnsi="Arial" w:cs="Arial"/>
                <w:sz w:val="20"/>
                <w:szCs w:val="20"/>
              </w:rPr>
              <w:t>Ramachandran  favored</w:t>
            </w:r>
            <w:proofErr w:type="gramEnd"/>
            <w:r w:rsidRPr="00A61E0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4585" w:type="dxa"/>
          </w:tcPr>
          <w:p w14:paraId="596D7BCB" w14:textId="50399BD7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4</w:t>
            </w:r>
          </w:p>
        </w:tc>
      </w:tr>
      <w:tr w:rsidR="000E6099" w:rsidRPr="00A61E0A" w14:paraId="5AB0F773" w14:textId="77777777" w:rsidTr="00A26C4D">
        <w:tc>
          <w:tcPr>
            <w:tcW w:w="3690" w:type="dxa"/>
          </w:tcPr>
          <w:p w14:paraId="38CC2E69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4585" w:type="dxa"/>
          </w:tcPr>
          <w:p w14:paraId="0C1D4A1D" w14:textId="6D8568B0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</w:tr>
      <w:tr w:rsidR="000E6099" w:rsidRPr="00A61E0A" w14:paraId="459CB335" w14:textId="77777777" w:rsidTr="00A26C4D">
        <w:tc>
          <w:tcPr>
            <w:tcW w:w="3690" w:type="dxa"/>
          </w:tcPr>
          <w:p w14:paraId="5211EA77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1E0A">
              <w:rPr>
                <w:rFonts w:ascii="Arial" w:hAnsi="Arial" w:cs="Arial"/>
                <w:sz w:val="20"/>
                <w:szCs w:val="20"/>
              </w:rPr>
              <w:t>CaBLAM</w:t>
            </w:r>
            <w:proofErr w:type="spellEnd"/>
            <w:r w:rsidRPr="00A61E0A">
              <w:rPr>
                <w:rFonts w:ascii="Arial" w:hAnsi="Arial" w:cs="Arial"/>
                <w:sz w:val="20"/>
                <w:szCs w:val="20"/>
              </w:rPr>
              <w:t xml:space="preserve"> outliers (%)</w:t>
            </w:r>
          </w:p>
        </w:tc>
        <w:tc>
          <w:tcPr>
            <w:tcW w:w="4585" w:type="dxa"/>
          </w:tcPr>
          <w:p w14:paraId="145CC275" w14:textId="4780F6F7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</w:tr>
      <w:tr w:rsidR="000E6099" w:rsidRPr="00A61E0A" w14:paraId="684249FF" w14:textId="77777777" w:rsidTr="00A26C4D">
        <w:tc>
          <w:tcPr>
            <w:tcW w:w="3690" w:type="dxa"/>
          </w:tcPr>
          <w:p w14:paraId="2793D4A4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1E0A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A61E0A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4585" w:type="dxa"/>
          </w:tcPr>
          <w:p w14:paraId="6D516FFE" w14:textId="07CB70A0" w:rsidR="000E6099" w:rsidRPr="00A61E0A" w:rsidRDefault="00A26C4D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6035E">
              <w:rPr>
                <w:rFonts w:ascii="Arial" w:hAnsi="Arial" w:cs="Arial"/>
                <w:sz w:val="20"/>
                <w:szCs w:val="20"/>
              </w:rPr>
              <w:t>40</w:t>
            </w:r>
            <w:r w:rsidR="000E609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E6099" w:rsidRPr="00A61E0A" w14:paraId="7FAA61EE" w14:textId="77777777" w:rsidTr="00A26C4D">
        <w:tc>
          <w:tcPr>
            <w:tcW w:w="3690" w:type="dxa"/>
          </w:tcPr>
          <w:p w14:paraId="521DBD09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Clash score (all atoms)</w:t>
            </w:r>
          </w:p>
        </w:tc>
        <w:tc>
          <w:tcPr>
            <w:tcW w:w="4585" w:type="dxa"/>
          </w:tcPr>
          <w:p w14:paraId="59E9F6B5" w14:textId="09A62BE9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0</w:t>
            </w:r>
            <w:r w:rsidR="000E609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E6099" w:rsidRPr="00A61E0A" w14:paraId="025AED8E" w14:textId="77777777" w:rsidTr="00A26C4D">
        <w:tc>
          <w:tcPr>
            <w:tcW w:w="3690" w:type="dxa"/>
          </w:tcPr>
          <w:p w14:paraId="467BE20B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B-factors (protein)</w:t>
            </w:r>
          </w:p>
        </w:tc>
        <w:tc>
          <w:tcPr>
            <w:tcW w:w="4585" w:type="dxa"/>
          </w:tcPr>
          <w:p w14:paraId="199BA022" w14:textId="4A7A9E04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1</w:t>
            </w:r>
          </w:p>
        </w:tc>
      </w:tr>
      <w:tr w:rsidR="000E6099" w:rsidRPr="00A61E0A" w14:paraId="05C8C27C" w14:textId="77777777" w:rsidTr="00A26C4D">
        <w:tc>
          <w:tcPr>
            <w:tcW w:w="3690" w:type="dxa"/>
          </w:tcPr>
          <w:p w14:paraId="755812B6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B-factors (ligands)</w:t>
            </w:r>
          </w:p>
        </w:tc>
        <w:tc>
          <w:tcPr>
            <w:tcW w:w="4585" w:type="dxa"/>
          </w:tcPr>
          <w:p w14:paraId="4ED2BDD0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E6099" w:rsidRPr="00A61E0A" w14:paraId="422211F5" w14:textId="77777777" w:rsidTr="00A26C4D">
        <w:tc>
          <w:tcPr>
            <w:tcW w:w="3690" w:type="dxa"/>
          </w:tcPr>
          <w:p w14:paraId="01D9D46F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1E0A">
              <w:rPr>
                <w:rFonts w:ascii="Arial" w:hAnsi="Arial" w:cs="Arial"/>
                <w:sz w:val="20"/>
                <w:szCs w:val="20"/>
              </w:rPr>
              <w:t>EMRinger</w:t>
            </w:r>
            <w:proofErr w:type="spellEnd"/>
            <w:r w:rsidRPr="00A61E0A">
              <w:rPr>
                <w:rFonts w:ascii="Arial" w:hAnsi="Arial" w:cs="Arial"/>
                <w:sz w:val="20"/>
                <w:szCs w:val="20"/>
              </w:rPr>
              <w:t xml:space="preserve"> Score </w:t>
            </w:r>
          </w:p>
        </w:tc>
        <w:tc>
          <w:tcPr>
            <w:tcW w:w="4585" w:type="dxa"/>
          </w:tcPr>
          <w:p w14:paraId="1CB76172" w14:textId="611920A2" w:rsidR="000E6099" w:rsidRPr="00A61E0A" w:rsidRDefault="00B6035E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0E6099" w:rsidRPr="00A61E0A" w14:paraId="11CCE623" w14:textId="77777777" w:rsidTr="00A26C4D">
        <w:tc>
          <w:tcPr>
            <w:tcW w:w="3690" w:type="dxa"/>
          </w:tcPr>
          <w:p w14:paraId="3017AFAF" w14:textId="77777777" w:rsidR="000E6099" w:rsidRPr="00A61E0A" w:rsidRDefault="000E6099" w:rsidP="00584CD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Refinement package</w:t>
            </w:r>
          </w:p>
        </w:tc>
        <w:tc>
          <w:tcPr>
            <w:tcW w:w="4585" w:type="dxa"/>
          </w:tcPr>
          <w:p w14:paraId="17BB9196" w14:textId="77777777" w:rsidR="000E6099" w:rsidRPr="00A61E0A" w:rsidRDefault="000E6099" w:rsidP="00584CD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1E0A">
              <w:rPr>
                <w:rFonts w:ascii="Arial" w:hAnsi="Arial" w:cs="Arial"/>
                <w:sz w:val="20"/>
                <w:szCs w:val="20"/>
              </w:rPr>
              <w:t>Phenix 1.17.1-3660-000</w:t>
            </w:r>
          </w:p>
        </w:tc>
      </w:tr>
    </w:tbl>
    <w:p w14:paraId="11E66F9F" w14:textId="77777777" w:rsidR="00781943" w:rsidRDefault="00781943"/>
    <w:sectPr w:rsidR="00781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99"/>
    <w:rsid w:val="00015BC5"/>
    <w:rsid w:val="00054E34"/>
    <w:rsid w:val="00084F6A"/>
    <w:rsid w:val="000A4B46"/>
    <w:rsid w:val="000B669E"/>
    <w:rsid w:val="000D0757"/>
    <w:rsid w:val="000E6099"/>
    <w:rsid w:val="00116BEB"/>
    <w:rsid w:val="00124BBC"/>
    <w:rsid w:val="00181C74"/>
    <w:rsid w:val="001A7760"/>
    <w:rsid w:val="001F0EDD"/>
    <w:rsid w:val="001F7833"/>
    <w:rsid w:val="0022369B"/>
    <w:rsid w:val="002448EF"/>
    <w:rsid w:val="0026671C"/>
    <w:rsid w:val="0027645A"/>
    <w:rsid w:val="00291099"/>
    <w:rsid w:val="003342DC"/>
    <w:rsid w:val="003361E0"/>
    <w:rsid w:val="0036430E"/>
    <w:rsid w:val="003770C3"/>
    <w:rsid w:val="003839D0"/>
    <w:rsid w:val="00394DF7"/>
    <w:rsid w:val="003C139B"/>
    <w:rsid w:val="004062BB"/>
    <w:rsid w:val="00416F3F"/>
    <w:rsid w:val="004223E6"/>
    <w:rsid w:val="00466E39"/>
    <w:rsid w:val="0048732F"/>
    <w:rsid w:val="004E3980"/>
    <w:rsid w:val="00541F5A"/>
    <w:rsid w:val="005D096C"/>
    <w:rsid w:val="005D4DF9"/>
    <w:rsid w:val="0064481A"/>
    <w:rsid w:val="006840EB"/>
    <w:rsid w:val="006C3BCF"/>
    <w:rsid w:val="006F4722"/>
    <w:rsid w:val="007075F3"/>
    <w:rsid w:val="007138CC"/>
    <w:rsid w:val="007271CC"/>
    <w:rsid w:val="0075375B"/>
    <w:rsid w:val="007609C3"/>
    <w:rsid w:val="00781943"/>
    <w:rsid w:val="0079607E"/>
    <w:rsid w:val="007E75E2"/>
    <w:rsid w:val="008331F8"/>
    <w:rsid w:val="00834F7F"/>
    <w:rsid w:val="008736F8"/>
    <w:rsid w:val="00880F85"/>
    <w:rsid w:val="00882BAD"/>
    <w:rsid w:val="00893E57"/>
    <w:rsid w:val="008C3D41"/>
    <w:rsid w:val="008D7A15"/>
    <w:rsid w:val="00914689"/>
    <w:rsid w:val="009219D8"/>
    <w:rsid w:val="00930E28"/>
    <w:rsid w:val="00944A2D"/>
    <w:rsid w:val="00976135"/>
    <w:rsid w:val="009D08B7"/>
    <w:rsid w:val="00A26C4D"/>
    <w:rsid w:val="00A33D07"/>
    <w:rsid w:val="00A5778B"/>
    <w:rsid w:val="00AB0C47"/>
    <w:rsid w:val="00AD15AF"/>
    <w:rsid w:val="00AE26F9"/>
    <w:rsid w:val="00AE7A1F"/>
    <w:rsid w:val="00B56DEB"/>
    <w:rsid w:val="00B6035E"/>
    <w:rsid w:val="00BB472E"/>
    <w:rsid w:val="00BB6FF1"/>
    <w:rsid w:val="00BD1471"/>
    <w:rsid w:val="00BE1379"/>
    <w:rsid w:val="00BE3167"/>
    <w:rsid w:val="00BF2F76"/>
    <w:rsid w:val="00BF36A5"/>
    <w:rsid w:val="00C20C35"/>
    <w:rsid w:val="00C3707E"/>
    <w:rsid w:val="00C7459B"/>
    <w:rsid w:val="00CC49E7"/>
    <w:rsid w:val="00CD646C"/>
    <w:rsid w:val="00CE4145"/>
    <w:rsid w:val="00D35317"/>
    <w:rsid w:val="00D41696"/>
    <w:rsid w:val="00D71C6C"/>
    <w:rsid w:val="00D93A1B"/>
    <w:rsid w:val="00DC132E"/>
    <w:rsid w:val="00DD4C2E"/>
    <w:rsid w:val="00E0463E"/>
    <w:rsid w:val="00E92025"/>
    <w:rsid w:val="00EC150B"/>
    <w:rsid w:val="00EF0B3B"/>
    <w:rsid w:val="00F046A8"/>
    <w:rsid w:val="00F4216D"/>
    <w:rsid w:val="00F43341"/>
    <w:rsid w:val="00F50401"/>
    <w:rsid w:val="00FE6508"/>
    <w:rsid w:val="00FE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EB5CC"/>
  <w15:chartTrackingRefBased/>
  <w15:docId w15:val="{0E1FF3B5-0F1E-3547-AC22-B54EC98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09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099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31T20:00:00Z</dcterms:created>
  <dcterms:modified xsi:type="dcterms:W3CDTF">2022-05-31T20:00:00Z</dcterms:modified>
</cp:coreProperties>
</file>